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1F0178" w14:textId="77777777" w:rsidR="00DB4012" w:rsidRPr="00FC7B5C" w:rsidRDefault="00DB4012" w:rsidP="00DB4012">
      <w:pPr>
        <w:spacing w:line="480" w:lineRule="auto"/>
        <w:jc w:val="both"/>
        <w:rPr>
          <w:rFonts w:ascii="Arial" w:hAnsi="Arial" w:cs="Arial"/>
          <w:b/>
          <w:szCs w:val="24"/>
        </w:rPr>
      </w:pPr>
      <w:r w:rsidRPr="00FC7B5C">
        <w:rPr>
          <w:rFonts w:ascii="Arial" w:hAnsi="Arial" w:cs="Arial"/>
          <w:b/>
          <w:szCs w:val="24"/>
        </w:rPr>
        <w:t>Cell culture</w:t>
      </w:r>
    </w:p>
    <w:p w14:paraId="76977A17" w14:textId="01CC4742" w:rsidR="00531DBB" w:rsidRDefault="00531DBB" w:rsidP="00531DBB">
      <w:pPr>
        <w:spacing w:line="480" w:lineRule="auto"/>
        <w:jc w:val="both"/>
        <w:rPr>
          <w:rFonts w:ascii="Arial" w:hAnsi="Arial" w:cs="Arial"/>
          <w:szCs w:val="24"/>
        </w:rPr>
      </w:pPr>
      <w:r w:rsidRPr="00531DBB">
        <w:rPr>
          <w:rFonts w:ascii="Arial" w:eastAsia="TT160t00" w:hAnsi="Arial" w:cs="Arial"/>
          <w:szCs w:val="24"/>
        </w:rPr>
        <w:t>GT1-7 cells</w:t>
      </w:r>
      <w:r w:rsidRPr="00531DBB">
        <w:rPr>
          <w:rFonts w:ascii="Arial" w:hAnsi="Arial" w:cs="Arial"/>
          <w:szCs w:val="24"/>
        </w:rPr>
        <w:t xml:space="preserve"> were cultured in media (Dulbecco’s modified eagles media [DMEM]; catalogue number D5671, Sigma, UK) containing 25 mmol/L glucose, supplemented with: 10% fetal bovine serum (FBS; Gibco, catalogue number 10270-106) and penicillin/streptomycin (Gibco; 100 U/ml; 100 </w:t>
      </w:r>
      <w:r w:rsidRPr="00531DBB">
        <w:rPr>
          <w:rFonts w:ascii="Arial" w:hAnsi="Arial" w:cs="Arial"/>
          <w:szCs w:val="24"/>
          <w:lang w:val="el-GR"/>
        </w:rPr>
        <w:t>μ</w:t>
      </w:r>
      <w:r w:rsidRPr="00531DBB">
        <w:rPr>
          <w:rFonts w:ascii="Arial" w:hAnsi="Arial" w:cs="Arial"/>
          <w:szCs w:val="24"/>
        </w:rPr>
        <w:t xml:space="preserve">g/ml, respectively), as previously described </w:t>
      </w:r>
      <w:r w:rsidRPr="00531DBB">
        <w:rPr>
          <w:rFonts w:ascii="Arial" w:hAnsi="Arial" w:cs="Arial"/>
          <w:szCs w:val="24"/>
        </w:rPr>
        <w:fldChar w:fldCharType="begin"/>
      </w:r>
      <w:r w:rsidRPr="00531DBB">
        <w:rPr>
          <w:rFonts w:ascii="Arial" w:hAnsi="Arial" w:cs="Arial"/>
          <w:szCs w:val="24"/>
        </w:rPr>
        <w:instrText xml:space="preserve"> ADDIN EN.CITE &lt;EndNote&gt;&lt;Cite&gt;&lt;Author&gt;Beall&lt;/Author&gt;&lt;Year&gt;2013&lt;/Year&gt;&lt;RecNum&gt;3484&lt;/RecNum&gt;&lt;DisplayText&gt;(25)&lt;/DisplayText&gt;&lt;record&gt;&lt;rec-number&gt;3484&lt;/rec-number&gt;&lt;foreign-keys&gt;&lt;key app="EN" db-id="srfsxws2p20fsnedwfqp9wfdsd2ssazzdw0s" timestamp="1377105732"&gt;3484&lt;/key&gt;&lt;/foreign-keys&gt;&lt;ref-type name="Journal Article"&gt;17&lt;/ref-type&gt;&lt;contributors&gt;&lt;authors&gt;&lt;author&gt;Beall, Craig&lt;/author&gt;&lt;author&gt;Haythorne, Elizabeth&lt;/author&gt;&lt;author&gt;Fan, Xiaoning&lt;/author&gt;&lt;author&gt;Du, Qingyou&lt;/author&gt;&lt;author&gt;Jovanovic, Sofija&lt;/author&gt;&lt;author&gt;Sherwin, RobertS&lt;/author&gt;&lt;author&gt;Ashford, MichaelL J.&lt;/author&gt;&lt;author&gt;McCrimmon, RoryJ&lt;/author&gt;&lt;/authors&gt;&lt;/contributors&gt;&lt;titles&gt;&lt;title&gt;Continuous hypothalamic KATP activation blunts glucose counter-regulation in vivo in rats and suppresses KATP conductance in vitro&lt;/title&gt;&lt;secondary-title&gt;Diabetologia&lt;/secondary-title&gt;&lt;alt-title&gt;Diabetologia&lt;/alt-title&gt;&lt;/titles&gt;&lt;periodical&gt;&lt;full-title&gt;Diabetologia&lt;/full-title&gt;&lt;/periodical&gt;&lt;alt-periodical&gt;&lt;full-title&gt;Diabetologia&lt;/full-title&gt;&lt;/alt-periodical&gt;&lt;pages&gt;2088-2092&lt;/pages&gt;&lt;volume&gt;56&lt;/volume&gt;&lt;number&gt;9&lt;/number&gt;&lt;keywords&gt;&lt;keyword&gt;Counter-regulation&lt;/keyword&gt;&lt;keyword&gt;Glucose sensing&lt;/keyword&gt;&lt;keyword&gt;KATP&lt;/keyword&gt;&lt;keyword&gt;NN414&lt;/keyword&gt;&lt;keyword&gt;Type 1 diabetes&lt;/keyword&gt;&lt;/keywords&gt;&lt;dates&gt;&lt;year&gt;2013&lt;/year&gt;&lt;pub-dates&gt;&lt;date&gt;2013/09/01&lt;/date&gt;&lt;/pub-dates&gt;&lt;/dates&gt;&lt;publisher&gt;Springer Berlin Heidelberg&lt;/publisher&gt;&lt;isbn&gt;0012-186X&lt;/isbn&gt;&lt;urls&gt;&lt;related-urls&gt;&lt;url&gt;http://dx.doi.org/10.1007/s00125-013-2970-5&lt;/url&gt;&lt;/related-urls&gt;&lt;/urls&gt;&lt;electronic-resource-num&gt;10.1007/s00125-013-2970-5&lt;/electronic-resource-num&gt;&lt;language&gt;English&lt;/language&gt;&lt;/record&gt;&lt;/Cite&gt;&lt;/EndNote&gt;</w:instrText>
      </w:r>
      <w:r w:rsidRPr="00531DBB">
        <w:rPr>
          <w:rFonts w:ascii="Arial" w:hAnsi="Arial" w:cs="Arial"/>
          <w:szCs w:val="24"/>
        </w:rPr>
        <w:fldChar w:fldCharType="separate"/>
      </w:r>
      <w:r w:rsidRPr="00531DBB">
        <w:rPr>
          <w:rFonts w:ascii="Arial" w:hAnsi="Arial" w:cs="Arial"/>
          <w:noProof/>
          <w:szCs w:val="24"/>
        </w:rPr>
        <w:t>(25)</w:t>
      </w:r>
      <w:r w:rsidRPr="00531DBB">
        <w:rPr>
          <w:rFonts w:ascii="Arial" w:hAnsi="Arial" w:cs="Arial"/>
          <w:szCs w:val="24"/>
        </w:rPr>
        <w:fldChar w:fldCharType="end"/>
      </w:r>
      <w:r w:rsidRPr="00531DBB">
        <w:rPr>
          <w:rFonts w:ascii="Arial" w:hAnsi="Arial" w:cs="Arial"/>
          <w:szCs w:val="24"/>
        </w:rPr>
        <w:t xml:space="preserve">. αTC1-9 cells were cultured in DMEM (catalogue number 31885, ThermoFisher, UK), containing 5.5 mmol/L glucose, supplemented with: 10% FBS (catalogue number EU-000, Sera Labs;UK); penicillin/streptomycin (Gibco; 100 U/ml; 100 </w:t>
      </w:r>
      <w:r w:rsidRPr="00531DBB">
        <w:rPr>
          <w:rFonts w:ascii="Arial" w:hAnsi="Arial" w:cs="Arial"/>
          <w:szCs w:val="24"/>
          <w:lang w:val="el-GR"/>
        </w:rPr>
        <w:t>μ</w:t>
      </w:r>
      <w:r w:rsidRPr="00531DBB">
        <w:rPr>
          <w:rFonts w:ascii="Arial" w:hAnsi="Arial" w:cs="Arial"/>
          <w:szCs w:val="24"/>
        </w:rPr>
        <w:t>g/ml, respectively); HEPES (15 mmol/L;  catalogue # H0877; Sigma, UK), Mixed ssential Amino Acids (catalogue # 11130051; ThermoFisher, UK); 0.02% (w/v) Factor V Fatty Acid Free Bovine Serum Albumin (catalogue number 10775835001, Sigma, UK ).  Cells were maintained at 37</w:t>
      </w:r>
      <w:r w:rsidRPr="00531DBB">
        <w:rPr>
          <w:rFonts w:ascii="Lucida Grande" w:hAnsi="Lucida Grande" w:cs="Lucida Grande"/>
          <w:b/>
          <w:color w:val="000000"/>
        </w:rPr>
        <w:t>°</w:t>
      </w:r>
      <w:r w:rsidRPr="00531DBB">
        <w:rPr>
          <w:rFonts w:ascii="Arial" w:hAnsi="Arial" w:cs="Arial"/>
          <w:szCs w:val="24"/>
        </w:rPr>
        <w:t>C, 5% CO</w:t>
      </w:r>
      <w:r w:rsidRPr="00531DBB">
        <w:rPr>
          <w:rFonts w:ascii="Arial" w:hAnsi="Arial" w:cs="Arial"/>
          <w:szCs w:val="24"/>
          <w:vertAlign w:val="subscript"/>
        </w:rPr>
        <w:t>2</w:t>
      </w:r>
      <w:r w:rsidRPr="00531DBB">
        <w:rPr>
          <w:rFonts w:ascii="Arial" w:hAnsi="Arial" w:cs="Arial"/>
          <w:szCs w:val="24"/>
        </w:rPr>
        <w:t xml:space="preserve"> and atmospheric O</w:t>
      </w:r>
      <w:r w:rsidRPr="00531DBB">
        <w:rPr>
          <w:rFonts w:ascii="Arial" w:hAnsi="Arial" w:cs="Arial"/>
          <w:szCs w:val="24"/>
          <w:vertAlign w:val="subscript"/>
        </w:rPr>
        <w:t>2</w:t>
      </w:r>
      <w:r w:rsidRPr="00531DBB">
        <w:rPr>
          <w:rFonts w:ascii="Arial" w:hAnsi="Arial" w:cs="Arial"/>
          <w:szCs w:val="24"/>
        </w:rPr>
        <w:t xml:space="preserve"> in a humidified incubator and confirmed as mycoplasma free using a commercial kit (MycoAlert, Lonza, Slough, UK).</w:t>
      </w:r>
    </w:p>
    <w:p w14:paraId="6C8388EF" w14:textId="77777777" w:rsidR="00531DBB" w:rsidRDefault="00531DBB" w:rsidP="00531DBB">
      <w:pPr>
        <w:spacing w:line="480" w:lineRule="auto"/>
        <w:jc w:val="both"/>
        <w:rPr>
          <w:rFonts w:ascii="Arial" w:hAnsi="Arial" w:cs="Arial"/>
          <w:b/>
          <w:szCs w:val="24"/>
        </w:rPr>
      </w:pPr>
    </w:p>
    <w:p w14:paraId="70ECD61B" w14:textId="77777777" w:rsidR="00531DBB" w:rsidRPr="005C1938" w:rsidRDefault="00531DBB" w:rsidP="00531DBB">
      <w:pPr>
        <w:spacing w:line="480" w:lineRule="auto"/>
        <w:jc w:val="both"/>
        <w:rPr>
          <w:rFonts w:ascii="Arial" w:eastAsia="TT160t00" w:hAnsi="Arial" w:cs="Arial"/>
          <w:szCs w:val="24"/>
        </w:rPr>
      </w:pPr>
      <w:r w:rsidRPr="00FC7B5C">
        <w:rPr>
          <w:rFonts w:ascii="Arial" w:hAnsi="Arial" w:cs="Arial"/>
          <w:b/>
          <w:szCs w:val="24"/>
        </w:rPr>
        <w:t>Immunoblotting</w:t>
      </w:r>
    </w:p>
    <w:p w14:paraId="48DED061" w14:textId="77777777" w:rsidR="00531DBB" w:rsidRPr="006A740B" w:rsidRDefault="00531DBB" w:rsidP="00531DBB">
      <w:pPr>
        <w:spacing w:line="480" w:lineRule="auto"/>
        <w:jc w:val="both"/>
        <w:rPr>
          <w:rFonts w:ascii="Arial" w:hAnsi="Arial" w:cs="Arial"/>
          <w:szCs w:val="24"/>
        </w:rPr>
      </w:pPr>
      <w:r w:rsidRPr="002D19BB">
        <w:rPr>
          <w:rFonts w:ascii="Arial" w:eastAsia="Times New Roman" w:hAnsi="Arial" w:cs="Arial"/>
        </w:rPr>
        <w:t>Primary antibodies used were: pThr172 AMPK (1:1,000; catalogue #2535), pSer79 acetyl CoA carboxylase (ACC; 1:1000; catalogue #3661) from Cell Signaling Technologies</w:t>
      </w:r>
      <w:r>
        <w:rPr>
          <w:rFonts w:ascii="Arial" w:eastAsia="Times New Roman" w:hAnsi="Arial" w:cs="Arial"/>
        </w:rPr>
        <w:t>, total ACC (1:1,000; catalogue #05-1098) from Merck Millipore and</w:t>
      </w:r>
      <w:r w:rsidRPr="002D19BB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  <w:lang w:val="el-GR"/>
        </w:rPr>
        <w:t>β</w:t>
      </w:r>
      <w:r w:rsidRPr="002D19BB">
        <w:rPr>
          <w:rFonts w:ascii="Arial" w:eastAsia="Times New Roman" w:hAnsi="Arial" w:cs="Arial"/>
        </w:rPr>
        <w:t>-actin (1:10,000; catalogue #</w:t>
      </w:r>
      <w:r>
        <w:rPr>
          <w:rFonts w:ascii="Arial" w:eastAsia="Times New Roman" w:hAnsi="Arial" w:cs="Arial"/>
          <w:lang w:val="el-GR"/>
        </w:rPr>
        <w:t>ΝΒ</w:t>
      </w:r>
      <w:r w:rsidRPr="00646BA8">
        <w:rPr>
          <w:rFonts w:ascii="Arial" w:eastAsia="Times New Roman" w:hAnsi="Arial" w:cs="Arial"/>
        </w:rPr>
        <w:t>600-501</w:t>
      </w:r>
      <w:r w:rsidRPr="002D19BB">
        <w:rPr>
          <w:rFonts w:ascii="Arial" w:eastAsia="Times New Roman" w:hAnsi="Arial" w:cs="Arial"/>
        </w:rPr>
        <w:t xml:space="preserve">) from </w:t>
      </w:r>
      <w:r>
        <w:rPr>
          <w:rFonts w:ascii="Arial" w:eastAsia="Times New Roman" w:hAnsi="Arial" w:cs="Arial"/>
        </w:rPr>
        <w:t>Biotechne</w:t>
      </w:r>
      <w:r w:rsidRPr="002D19BB">
        <w:rPr>
          <w:rFonts w:ascii="Arial" w:eastAsia="Times New Roman" w:hAnsi="Arial" w:cs="Arial"/>
        </w:rPr>
        <w:t xml:space="preserve">. </w:t>
      </w:r>
    </w:p>
    <w:p w14:paraId="63488A41" w14:textId="77777777" w:rsidR="00531DBB" w:rsidRDefault="00531DBB" w:rsidP="00DB4012">
      <w:pPr>
        <w:spacing w:line="480" w:lineRule="auto"/>
        <w:jc w:val="both"/>
        <w:rPr>
          <w:rFonts w:ascii="Arial" w:hAnsi="Arial" w:cs="Arial"/>
          <w:szCs w:val="24"/>
        </w:rPr>
      </w:pPr>
      <w:bookmarkStart w:id="0" w:name="_GoBack"/>
      <w:bookmarkEnd w:id="0"/>
    </w:p>
    <w:p w14:paraId="6BDEBF86" w14:textId="77777777" w:rsidR="00DB4012" w:rsidRDefault="00DB4012" w:rsidP="00DB4012">
      <w:pPr>
        <w:spacing w:line="480" w:lineRule="auto"/>
        <w:jc w:val="both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Analysis of cellular metabolism</w:t>
      </w:r>
    </w:p>
    <w:p w14:paraId="5B666D64" w14:textId="77777777" w:rsidR="00DB4012" w:rsidRPr="00413941" w:rsidRDefault="00DB4012" w:rsidP="00DB4012">
      <w:pPr>
        <w:spacing w:line="480" w:lineRule="auto"/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GT1-7 cells were seeded on to XFe 96 well plates at 30,000 cells per well the day prior to assay, in wells pre-coated with poly-L-lysine (4 µg/mL) to enhanced cellular adhesion to surfaces. Cells were maintained in DMEM containing 7.5 mmol/L </w:t>
      </w:r>
      <w:r>
        <w:rPr>
          <w:rFonts w:ascii="Arial" w:hAnsi="Arial" w:cs="Arial"/>
          <w:szCs w:val="24"/>
        </w:rPr>
        <w:lastRenderedPageBreak/>
        <w:t>glucose as above. The day of study, cells were incubated in serum-free DMEM for 2 hours prior to incubation in low buffered media containing 2.5 mmol/L glucose (pH 7.4 at 37 degrees) for one hour in a non-CO</w:t>
      </w:r>
      <w:r w:rsidRPr="00413941">
        <w:rPr>
          <w:rFonts w:ascii="Arial" w:hAnsi="Arial" w:cs="Arial"/>
          <w:szCs w:val="24"/>
          <w:vertAlign w:val="subscript"/>
        </w:rPr>
        <w:t>2</w:t>
      </w:r>
      <w:r>
        <w:rPr>
          <w:rFonts w:ascii="Arial" w:hAnsi="Arial" w:cs="Arial"/>
          <w:szCs w:val="24"/>
        </w:rPr>
        <w:t xml:space="preserve"> incubator. R481 was injected after the 4</w:t>
      </w:r>
      <w:r w:rsidRPr="00413941">
        <w:rPr>
          <w:rFonts w:ascii="Arial" w:hAnsi="Arial" w:cs="Arial"/>
          <w:szCs w:val="24"/>
          <w:vertAlign w:val="superscript"/>
        </w:rPr>
        <w:t>th</w:t>
      </w:r>
      <w:r>
        <w:rPr>
          <w:rFonts w:ascii="Arial" w:hAnsi="Arial" w:cs="Arial"/>
          <w:szCs w:val="24"/>
        </w:rPr>
        <w:t xml:space="preserve"> mix-measure cycle and respiration monitored for approximately 80 minutes. Cellular material was collected in NaOH (50 mmol/L) for protein quantification using the method of Bradford. OCR values (pmol/min) were normalised to protein content then to baseline levels on the 4</w:t>
      </w:r>
      <w:r w:rsidRPr="00413941">
        <w:rPr>
          <w:rFonts w:ascii="Arial" w:hAnsi="Arial" w:cs="Arial"/>
          <w:szCs w:val="24"/>
          <w:vertAlign w:val="superscript"/>
        </w:rPr>
        <w:t>th</w:t>
      </w:r>
      <w:r>
        <w:rPr>
          <w:rFonts w:ascii="Arial" w:hAnsi="Arial" w:cs="Arial"/>
          <w:szCs w:val="24"/>
        </w:rPr>
        <w:t xml:space="preserve"> mix-measure cycle, prior to R481/vehicle injection. αTC1-9 cells were seeded at 70,000 cells per well and incubated as above, with the exception that glucose concentrations during the assay were maintained at 5.5 mmol/L.</w:t>
      </w:r>
    </w:p>
    <w:p w14:paraId="4DA93DF5" w14:textId="77777777" w:rsidR="00D05762" w:rsidRDefault="00D05762" w:rsidP="006A740B">
      <w:pPr>
        <w:spacing w:line="480" w:lineRule="auto"/>
        <w:jc w:val="both"/>
        <w:rPr>
          <w:rFonts w:ascii="Arial" w:hAnsi="Arial" w:cs="Arial"/>
          <w:b/>
          <w:szCs w:val="24"/>
        </w:rPr>
      </w:pPr>
    </w:p>
    <w:p w14:paraId="70DC61A3" w14:textId="77777777" w:rsidR="006A740B" w:rsidRPr="006A740B" w:rsidRDefault="006A740B" w:rsidP="006A740B">
      <w:pPr>
        <w:spacing w:line="480" w:lineRule="auto"/>
        <w:jc w:val="both"/>
        <w:rPr>
          <w:rFonts w:ascii="Arial" w:hAnsi="Arial" w:cs="Arial"/>
          <w:b/>
          <w:szCs w:val="24"/>
        </w:rPr>
      </w:pPr>
      <w:r w:rsidRPr="006A740B">
        <w:rPr>
          <w:rFonts w:ascii="Arial" w:hAnsi="Arial" w:cs="Arial"/>
          <w:b/>
          <w:szCs w:val="24"/>
        </w:rPr>
        <w:t>Hyperinsulinemic clamp studies</w:t>
      </w:r>
    </w:p>
    <w:p w14:paraId="519A8E18" w14:textId="527C018F" w:rsidR="00D63F5A" w:rsidRDefault="002F0A52" w:rsidP="006A740B">
      <w:pPr>
        <w:spacing w:line="480" w:lineRule="auto"/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Male Sprague-Dawley rats were surgically implanted with carotid artery and jugular vein catheters at Charles River (Margate UK). </w:t>
      </w:r>
      <w:r w:rsidR="00FB5DFF" w:rsidRPr="00FC7B5C">
        <w:rPr>
          <w:rFonts w:ascii="Arial" w:hAnsi="Arial" w:cs="Arial"/>
          <w:szCs w:val="24"/>
        </w:rPr>
        <w:t>Catheters were exteriorised using a dual-channel vascular access button (Instech, USA)</w:t>
      </w:r>
      <w:r w:rsidR="00FB5DFF">
        <w:rPr>
          <w:rFonts w:ascii="Arial" w:hAnsi="Arial" w:cs="Arial"/>
          <w:szCs w:val="24"/>
        </w:rPr>
        <w:t xml:space="preserve"> and covered using</w:t>
      </w:r>
      <w:r w:rsidR="00FB5DFF" w:rsidRPr="00FC7B5C">
        <w:rPr>
          <w:rFonts w:ascii="Arial" w:hAnsi="Arial" w:cs="Arial"/>
          <w:szCs w:val="24"/>
        </w:rPr>
        <w:t xml:space="preserve"> a light</w:t>
      </w:r>
      <w:r w:rsidR="00FB5DFF">
        <w:rPr>
          <w:rFonts w:ascii="Arial" w:hAnsi="Arial" w:cs="Arial"/>
          <w:szCs w:val="24"/>
        </w:rPr>
        <w:t>weight</w:t>
      </w:r>
      <w:r w:rsidR="00FB5DFF" w:rsidRPr="00FC7B5C">
        <w:rPr>
          <w:rFonts w:ascii="Arial" w:hAnsi="Arial" w:cs="Arial"/>
          <w:szCs w:val="24"/>
        </w:rPr>
        <w:t xml:space="preserve"> aluminium cap, allowing, where possible, social housing following surgery. </w:t>
      </w:r>
      <w:r w:rsidR="006A740B" w:rsidRPr="00FC7B5C">
        <w:rPr>
          <w:rFonts w:ascii="Arial" w:hAnsi="Arial" w:cs="Arial"/>
          <w:szCs w:val="24"/>
        </w:rPr>
        <w:t>Catheter patency was maintained by flushing the catheters every 3-4 days</w:t>
      </w:r>
      <w:r w:rsidR="006A740B">
        <w:rPr>
          <w:rFonts w:ascii="Arial" w:hAnsi="Arial" w:cs="Arial"/>
          <w:szCs w:val="24"/>
        </w:rPr>
        <w:t xml:space="preserve"> with heparinized glucose catheter lock solution</w:t>
      </w:r>
      <w:r w:rsidR="006A740B" w:rsidRPr="00FC7B5C">
        <w:rPr>
          <w:rFonts w:ascii="Arial" w:hAnsi="Arial" w:cs="Arial"/>
          <w:szCs w:val="24"/>
        </w:rPr>
        <w:t xml:space="preserve">. </w:t>
      </w:r>
      <w:r w:rsidR="006A740B">
        <w:rPr>
          <w:rFonts w:ascii="Arial" w:hAnsi="Arial" w:cs="Arial"/>
          <w:szCs w:val="24"/>
        </w:rPr>
        <w:t xml:space="preserve"> </w:t>
      </w:r>
      <w:r w:rsidR="006A740B" w:rsidRPr="006A740B">
        <w:rPr>
          <w:rFonts w:ascii="Arial" w:hAnsi="Arial" w:cs="Arial"/>
          <w:szCs w:val="24"/>
        </w:rPr>
        <w:t>During euglycemic clamps</w:t>
      </w:r>
      <w:r w:rsidR="006A740B">
        <w:rPr>
          <w:rFonts w:ascii="Arial" w:hAnsi="Arial" w:cs="Arial"/>
          <w:szCs w:val="24"/>
        </w:rPr>
        <w:t xml:space="preserve"> (120 minutes in total)</w:t>
      </w:r>
      <w:r w:rsidR="006A740B" w:rsidRPr="006A740B">
        <w:rPr>
          <w:rFonts w:ascii="Arial" w:hAnsi="Arial" w:cs="Arial"/>
          <w:szCs w:val="24"/>
        </w:rPr>
        <w:t>, animals received a fixed continuous insulin infusion of 20 mU kg</w:t>
      </w:r>
      <w:r w:rsidR="006A740B" w:rsidRPr="006A740B">
        <w:rPr>
          <w:rFonts w:ascii="Arial" w:hAnsi="Arial" w:cs="Arial"/>
          <w:szCs w:val="24"/>
          <w:vertAlign w:val="superscript"/>
        </w:rPr>
        <w:t>-1</w:t>
      </w:r>
      <w:r w:rsidR="006A740B" w:rsidRPr="006A740B">
        <w:rPr>
          <w:rFonts w:ascii="Arial" w:hAnsi="Arial" w:cs="Arial"/>
          <w:szCs w:val="24"/>
        </w:rPr>
        <w:t xml:space="preserve"> min</w:t>
      </w:r>
      <w:r w:rsidR="006A740B" w:rsidRPr="006A740B">
        <w:rPr>
          <w:rFonts w:ascii="Arial" w:hAnsi="Arial" w:cs="Arial"/>
          <w:szCs w:val="24"/>
          <w:vertAlign w:val="superscript"/>
        </w:rPr>
        <w:t xml:space="preserve">-1 </w:t>
      </w:r>
      <w:r w:rsidR="006A740B" w:rsidRPr="006A740B">
        <w:rPr>
          <w:rFonts w:ascii="Arial" w:hAnsi="Arial" w:cs="Arial"/>
          <w:szCs w:val="24"/>
        </w:rPr>
        <w:t>and a variable dextrose (50% w/v) to maintain glycaemia at approximately 5.5 mmol/L. To induce hypoglycemia, rats received a bolus insulin infusion of 80 mU kg</w:t>
      </w:r>
      <w:r w:rsidR="006A740B" w:rsidRPr="006A740B">
        <w:rPr>
          <w:rFonts w:ascii="Arial" w:hAnsi="Arial" w:cs="Arial"/>
          <w:szCs w:val="24"/>
          <w:vertAlign w:val="superscript"/>
        </w:rPr>
        <w:t>-1</w:t>
      </w:r>
      <w:r w:rsidR="006A740B" w:rsidRPr="006A740B">
        <w:rPr>
          <w:rFonts w:ascii="Arial" w:hAnsi="Arial" w:cs="Arial"/>
          <w:szCs w:val="24"/>
        </w:rPr>
        <w:t xml:space="preserve"> min</w:t>
      </w:r>
      <w:r w:rsidR="006A740B" w:rsidRPr="006A740B">
        <w:rPr>
          <w:rFonts w:ascii="Arial" w:hAnsi="Arial" w:cs="Arial"/>
          <w:szCs w:val="24"/>
          <w:vertAlign w:val="superscript"/>
        </w:rPr>
        <w:t xml:space="preserve">-1 </w:t>
      </w:r>
      <w:r w:rsidR="006A740B" w:rsidRPr="006A740B">
        <w:rPr>
          <w:rFonts w:ascii="Arial" w:hAnsi="Arial" w:cs="Arial"/>
          <w:szCs w:val="24"/>
        </w:rPr>
        <w:t>for 10 minutes, followed by a maintenance dose of 20 mU kg</w:t>
      </w:r>
      <w:r w:rsidR="006A740B" w:rsidRPr="006A740B">
        <w:rPr>
          <w:rFonts w:ascii="Arial" w:hAnsi="Arial" w:cs="Arial"/>
          <w:szCs w:val="24"/>
          <w:vertAlign w:val="superscript"/>
        </w:rPr>
        <w:t>-1</w:t>
      </w:r>
      <w:r w:rsidR="006A740B" w:rsidRPr="006A740B">
        <w:rPr>
          <w:rFonts w:ascii="Arial" w:hAnsi="Arial" w:cs="Arial"/>
          <w:szCs w:val="24"/>
        </w:rPr>
        <w:t xml:space="preserve"> min</w:t>
      </w:r>
      <w:r w:rsidR="006A740B" w:rsidRPr="006A740B">
        <w:rPr>
          <w:rFonts w:ascii="Arial" w:hAnsi="Arial" w:cs="Arial"/>
          <w:szCs w:val="24"/>
          <w:vertAlign w:val="superscript"/>
        </w:rPr>
        <w:t xml:space="preserve">-1 </w:t>
      </w:r>
      <w:r w:rsidR="006A740B" w:rsidRPr="006A740B">
        <w:rPr>
          <w:rFonts w:ascii="Arial" w:hAnsi="Arial" w:cs="Arial"/>
          <w:szCs w:val="24"/>
        </w:rPr>
        <w:t>for the remainder of the clamp</w:t>
      </w:r>
      <w:r w:rsidR="006A740B">
        <w:rPr>
          <w:rFonts w:ascii="Arial" w:hAnsi="Arial" w:cs="Arial"/>
          <w:szCs w:val="24"/>
        </w:rPr>
        <w:t xml:space="preserve"> (90 minutes in total)</w:t>
      </w:r>
      <w:r w:rsidR="006A740B" w:rsidRPr="006A740B">
        <w:rPr>
          <w:rFonts w:ascii="Arial" w:hAnsi="Arial" w:cs="Arial"/>
          <w:szCs w:val="24"/>
        </w:rPr>
        <w:t>. A variable 20% (w/v) dextrose infusion was used to maintain blood glucose levels at approximately 2.8 mmol/L at nadir.</w:t>
      </w:r>
    </w:p>
    <w:p w14:paraId="1E0E6644" w14:textId="77777777" w:rsidR="00E63D85" w:rsidRDefault="00E63D85" w:rsidP="006A740B">
      <w:pPr>
        <w:spacing w:line="480" w:lineRule="auto"/>
        <w:jc w:val="both"/>
      </w:pPr>
    </w:p>
    <w:sectPr w:rsidR="00E63D85" w:rsidSect="00D77F5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T160t00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7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61E"/>
    <w:rsid w:val="0000793D"/>
    <w:rsid w:val="00007B2F"/>
    <w:rsid w:val="00017DDA"/>
    <w:rsid w:val="00035C8F"/>
    <w:rsid w:val="000450A9"/>
    <w:rsid w:val="00045D6A"/>
    <w:rsid w:val="000A511E"/>
    <w:rsid w:val="000E4FB4"/>
    <w:rsid w:val="001500F5"/>
    <w:rsid w:val="001548E8"/>
    <w:rsid w:val="00163EFA"/>
    <w:rsid w:val="00167E14"/>
    <w:rsid w:val="001807EF"/>
    <w:rsid w:val="001B0243"/>
    <w:rsid w:val="001D2266"/>
    <w:rsid w:val="0020025F"/>
    <w:rsid w:val="002415DC"/>
    <w:rsid w:val="002464A6"/>
    <w:rsid w:val="00264788"/>
    <w:rsid w:val="0029654A"/>
    <w:rsid w:val="002A1C3D"/>
    <w:rsid w:val="002B103B"/>
    <w:rsid w:val="002F0A52"/>
    <w:rsid w:val="00347D98"/>
    <w:rsid w:val="00370883"/>
    <w:rsid w:val="0037161E"/>
    <w:rsid w:val="00395358"/>
    <w:rsid w:val="003A2A28"/>
    <w:rsid w:val="003B50AF"/>
    <w:rsid w:val="003F33E9"/>
    <w:rsid w:val="0040636C"/>
    <w:rsid w:val="00413941"/>
    <w:rsid w:val="00416362"/>
    <w:rsid w:val="004413EC"/>
    <w:rsid w:val="004467CE"/>
    <w:rsid w:val="00463370"/>
    <w:rsid w:val="004913DA"/>
    <w:rsid w:val="00525BE0"/>
    <w:rsid w:val="00531DBB"/>
    <w:rsid w:val="005506D1"/>
    <w:rsid w:val="00564E37"/>
    <w:rsid w:val="0057777A"/>
    <w:rsid w:val="00597487"/>
    <w:rsid w:val="005C2125"/>
    <w:rsid w:val="005D071D"/>
    <w:rsid w:val="005F481C"/>
    <w:rsid w:val="00620565"/>
    <w:rsid w:val="0062134A"/>
    <w:rsid w:val="0064581F"/>
    <w:rsid w:val="00661217"/>
    <w:rsid w:val="006A1C21"/>
    <w:rsid w:val="006A740B"/>
    <w:rsid w:val="006C543D"/>
    <w:rsid w:val="006F7B02"/>
    <w:rsid w:val="00702422"/>
    <w:rsid w:val="00783290"/>
    <w:rsid w:val="007C224F"/>
    <w:rsid w:val="008239FA"/>
    <w:rsid w:val="0085129E"/>
    <w:rsid w:val="00851736"/>
    <w:rsid w:val="008934F6"/>
    <w:rsid w:val="008B34DC"/>
    <w:rsid w:val="008E5EC9"/>
    <w:rsid w:val="00907D45"/>
    <w:rsid w:val="009262AA"/>
    <w:rsid w:val="00926EB4"/>
    <w:rsid w:val="009429C6"/>
    <w:rsid w:val="00985133"/>
    <w:rsid w:val="009A6708"/>
    <w:rsid w:val="009A6BC1"/>
    <w:rsid w:val="009F5056"/>
    <w:rsid w:val="00A11193"/>
    <w:rsid w:val="00A64FCD"/>
    <w:rsid w:val="00A9350F"/>
    <w:rsid w:val="00A93BF3"/>
    <w:rsid w:val="00AC59EE"/>
    <w:rsid w:val="00AD327D"/>
    <w:rsid w:val="00AE5F12"/>
    <w:rsid w:val="00B30028"/>
    <w:rsid w:val="00B620BD"/>
    <w:rsid w:val="00B7347C"/>
    <w:rsid w:val="00B9758C"/>
    <w:rsid w:val="00BB6C93"/>
    <w:rsid w:val="00BC34E0"/>
    <w:rsid w:val="00BE6E14"/>
    <w:rsid w:val="00BE7A42"/>
    <w:rsid w:val="00C62881"/>
    <w:rsid w:val="00C7075E"/>
    <w:rsid w:val="00C84209"/>
    <w:rsid w:val="00CD4299"/>
    <w:rsid w:val="00D025E6"/>
    <w:rsid w:val="00D05762"/>
    <w:rsid w:val="00D11EE5"/>
    <w:rsid w:val="00D4177C"/>
    <w:rsid w:val="00D63F5A"/>
    <w:rsid w:val="00D77F5D"/>
    <w:rsid w:val="00D917E0"/>
    <w:rsid w:val="00DB4012"/>
    <w:rsid w:val="00DE0F65"/>
    <w:rsid w:val="00DE6D7B"/>
    <w:rsid w:val="00DF3D7B"/>
    <w:rsid w:val="00DF42A6"/>
    <w:rsid w:val="00E22D47"/>
    <w:rsid w:val="00E32C38"/>
    <w:rsid w:val="00E53208"/>
    <w:rsid w:val="00E57503"/>
    <w:rsid w:val="00E63D85"/>
    <w:rsid w:val="00E65D63"/>
    <w:rsid w:val="00E9798D"/>
    <w:rsid w:val="00F47A98"/>
    <w:rsid w:val="00F47FAC"/>
    <w:rsid w:val="00F521CF"/>
    <w:rsid w:val="00F52F6E"/>
    <w:rsid w:val="00F911D7"/>
    <w:rsid w:val="00F91714"/>
    <w:rsid w:val="00F954F7"/>
    <w:rsid w:val="00FA0EEE"/>
    <w:rsid w:val="00FA5393"/>
    <w:rsid w:val="00FB5DF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EB755E"/>
  <w15:docId w15:val="{3DB07F3B-3ADC-4594-937C-2751A9FDA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161E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5393"/>
    <w:pPr>
      <w:spacing w:after="0" w:line="240" w:lineRule="auto"/>
    </w:pPr>
    <w:rPr>
      <w:rFonts w:ascii="Lucida Grande" w:eastAsiaTheme="minorEastAsia" w:hAnsi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393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63D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3D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3D85"/>
    <w:rPr>
      <w:rFonts w:eastAsiaTheme="minorHAns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3D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3D85"/>
    <w:rPr>
      <w:rFonts w:eastAsiaTheme="minorHAnsi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737</Words>
  <Characters>420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4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Beall</dc:creator>
  <cp:keywords/>
  <dc:description/>
  <cp:lastModifiedBy>Beall, Craig</cp:lastModifiedBy>
  <cp:revision>14</cp:revision>
  <dcterms:created xsi:type="dcterms:W3CDTF">2019-08-01T18:26:00Z</dcterms:created>
  <dcterms:modified xsi:type="dcterms:W3CDTF">2019-08-28T08:37:00Z</dcterms:modified>
</cp:coreProperties>
</file>